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1063F" w14:textId="62454BF3" w:rsidR="00D821BB" w:rsidRDefault="00D821B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1310" w:type="dxa"/>
        <w:tblLayout w:type="fixed"/>
        <w:tblLook w:val="0400" w:firstRow="0" w:lastRow="0" w:firstColumn="0" w:lastColumn="0" w:noHBand="0" w:noVBand="1"/>
      </w:tblPr>
      <w:tblGrid>
        <w:gridCol w:w="3420"/>
        <w:gridCol w:w="1120"/>
        <w:gridCol w:w="1850"/>
        <w:gridCol w:w="960"/>
        <w:gridCol w:w="1200"/>
        <w:gridCol w:w="1800"/>
        <w:gridCol w:w="960"/>
      </w:tblGrid>
      <w:tr w:rsidR="00D821BB" w14:paraId="63810643" w14:textId="7777777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0640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0641" w14:textId="77777777" w:rsidR="00D821BB" w:rsidRDefault="006F471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rey Wolf Model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0642" w14:textId="77777777" w:rsidR="00D821BB" w:rsidRDefault="006F471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untain Caribou Model</w:t>
            </w:r>
          </w:p>
        </w:tc>
      </w:tr>
      <w:tr w:rsidR="00D821BB" w14:paraId="6381064B" w14:textId="77777777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4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edi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7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8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9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81064A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D821BB" w14:paraId="63810653" w14:textId="77777777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4C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 (Case = Availab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4D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4E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46 – 2.1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4F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0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1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37 – 1.5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2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5B" w14:textId="77777777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54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 = 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45 – 0.5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7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8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9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4 – 0.0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A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D821BB" w14:paraId="63810663" w14:textId="77777777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5C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 Max Dis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D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E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37 – -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5F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0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1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44 – 0.0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2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7</w:t>
            </w:r>
          </w:p>
        </w:tc>
      </w:tr>
      <w:tr w:rsidR="00D821BB" w14:paraId="6381066B" w14:textId="77777777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64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*Individual Max Dis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0 – 0.004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7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8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9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 – 0.005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6A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73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6C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6D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 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d</w:t>
            </w:r>
            <w:proofErr w:type="gramEnd"/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6E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6F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70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 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d</w:t>
            </w:r>
            <w:proofErr w:type="gramEnd"/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71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72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1BB" w14:paraId="63810677" w14:textId="77777777">
        <w:trPr>
          <w:trHeight w:val="360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4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393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5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4892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6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9090</w:t>
            </w:r>
          </w:p>
        </w:tc>
      </w:tr>
      <w:tr w:rsidR="00D821BB" w14:paraId="6381067B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8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9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 xml:space="preserve">3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 0.0</w:t>
            </w: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A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2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D821BB" w14:paraId="63810683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C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D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E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7F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0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1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2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1BB" w14:paraId="6381068B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4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5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6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7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8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9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A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1BB" w14:paraId="6381068F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C" w14:textId="77777777" w:rsidR="00D821BB" w:rsidRDefault="00D82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D" w14:textId="77777777" w:rsidR="00D821BB" w:rsidRDefault="006F471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ose Model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8E" w14:textId="77777777" w:rsidR="00D821BB" w:rsidRDefault="006F471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ocky Mountain Elk Model</w:t>
            </w:r>
          </w:p>
        </w:tc>
      </w:tr>
      <w:tr w:rsidR="00D821BB" w14:paraId="63810697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0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edicto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1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2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3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4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9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D821BB" w14:paraId="6381069F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98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 (Case = Availab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9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A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49 – 2.7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B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C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D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851 – 3.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9E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A7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A0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 = Observ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1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2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64 – 0.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3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4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96 – -0.4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AF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A8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 Max Dis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9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A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12 – 0.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B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C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D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4 – -0.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AE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B7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B0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*Individual Max Displace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1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2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4 – 0.029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3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4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9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5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7 – 0.022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06B6" w14:textId="77777777" w:rsidR="00D821BB" w:rsidRDefault="006F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D821BB" w14:paraId="638106BF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B8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9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 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d</w:t>
            </w:r>
            <w:proofErr w:type="gramEnd"/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A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B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C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 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d</w:t>
            </w:r>
            <w:proofErr w:type="gramEnd"/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D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106BE" w14:textId="77777777" w:rsidR="00D821BB" w:rsidRDefault="00D82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1BB" w14:paraId="638106C3" w14:textId="77777777">
        <w:trPr>
          <w:trHeight w:val="360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0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393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1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1032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2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17096</w:t>
            </w:r>
          </w:p>
        </w:tc>
      </w:tr>
      <w:tr w:rsidR="00D821BB" w14:paraId="638106C7" w14:textId="77777777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4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ginal 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5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06C6" w14:textId="77777777" w:rsidR="00D821BB" w:rsidRDefault="006F4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 0.04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638106C8" w14:textId="77777777" w:rsidR="00D821BB" w:rsidRDefault="00D821BB"/>
    <w:sectPr w:rsidR="00D821BB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1BB"/>
    <w:rsid w:val="006F4716"/>
    <w:rsid w:val="00D8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1063F"/>
  <w15:docId w15:val="{9C1FABA1-9C6F-F543-B1F5-84623B9A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MYPN5V52tq42/5lkC2bVb2rcMg==">AMUW2mWqdhSseyJT4vY0JP6iSguO/l8vn7JlX8Ima+5VuY9bjZP7x9nvFWFeILt++JGleukvjmljxZN2NZKmq+jr05yl5a57QaLTyp/ZBwfwcpvnl5NbVJ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, Angela</dc:creator>
  <cp:lastModifiedBy>Richard Pither</cp:lastModifiedBy>
  <cp:revision>2</cp:revision>
  <dcterms:created xsi:type="dcterms:W3CDTF">2023-01-03T22:01:00Z</dcterms:created>
  <dcterms:modified xsi:type="dcterms:W3CDTF">2023-01-12T20:25:00Z</dcterms:modified>
</cp:coreProperties>
</file>